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1F13C9" w14:textId="77777777" w:rsidR="00156A05" w:rsidRPr="00D8121D" w:rsidRDefault="00156A05" w:rsidP="00156A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8121D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D8121D">
        <w:rPr>
          <w:rFonts w:ascii="Times New Roman" w:hAnsi="Times New Roman" w:cs="Times New Roman"/>
          <w:sz w:val="24"/>
          <w:szCs w:val="24"/>
        </w:rPr>
        <w:t>able 1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0"/>
        <w:gridCol w:w="1234"/>
        <w:gridCol w:w="6379"/>
      </w:tblGrid>
      <w:tr w:rsidR="00156A05" w:rsidRPr="00D8121D" w14:paraId="6757EEB6" w14:textId="77777777" w:rsidTr="00A77DA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6D571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73E93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D Co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83DCF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D Code Description</w:t>
            </w:r>
          </w:p>
        </w:tc>
      </w:tr>
      <w:tr w:rsidR="00156A05" w:rsidRPr="00D8121D" w14:paraId="20528A25" w14:textId="77777777" w:rsidTr="00A77DAF">
        <w:tc>
          <w:tcPr>
            <w:tcW w:w="0" w:type="auto"/>
            <w:vMerge w:val="restart"/>
            <w:tcBorders>
              <w:top w:val="single" w:sz="12" w:space="0" w:color="000000"/>
              <w:left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6DA505" w14:textId="77777777" w:rsidR="00156A05" w:rsidRPr="00D8121D" w:rsidRDefault="00156A05" w:rsidP="00A77D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D-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606FAF" w14:textId="77777777" w:rsidR="00156A05" w:rsidRPr="00D8121D" w:rsidRDefault="00156A05" w:rsidP="00A77D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8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94F42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matitis and mucositis, unspecified</w:t>
            </w:r>
          </w:p>
        </w:tc>
      </w:tr>
      <w:tr w:rsidR="00156A05" w:rsidRPr="00D8121D" w14:paraId="0A02DB0D" w14:textId="77777777" w:rsidTr="00A77DAF">
        <w:tc>
          <w:tcPr>
            <w:tcW w:w="0" w:type="auto"/>
            <w:vMerge/>
            <w:tcBorders>
              <w:left w:val="single" w:sz="8" w:space="0" w:color="000000"/>
              <w:right w:val="single" w:sz="4" w:space="0" w:color="auto"/>
            </w:tcBorders>
            <w:vAlign w:val="center"/>
            <w:hideMark/>
          </w:tcPr>
          <w:p w14:paraId="198A67E3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C03D03" w14:textId="77777777" w:rsidR="00156A05" w:rsidRPr="00D8121D" w:rsidRDefault="00156A05" w:rsidP="00A77D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8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19C39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al aphthae</w:t>
            </w:r>
          </w:p>
        </w:tc>
      </w:tr>
      <w:tr w:rsidR="00156A05" w:rsidRPr="00D8121D" w14:paraId="340D02C0" w14:textId="77777777" w:rsidTr="00A77DAF">
        <w:tc>
          <w:tcPr>
            <w:tcW w:w="0" w:type="auto"/>
            <w:vMerge/>
            <w:tcBorders>
              <w:left w:val="single" w:sz="8" w:space="0" w:color="000000"/>
              <w:right w:val="single" w:sz="4" w:space="0" w:color="auto"/>
            </w:tcBorders>
            <w:vAlign w:val="center"/>
            <w:hideMark/>
          </w:tcPr>
          <w:p w14:paraId="2A9A38E0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84A7DA" w14:textId="77777777" w:rsidR="00156A05" w:rsidRPr="00D8121D" w:rsidRDefault="00156A05" w:rsidP="00A77D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8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859E1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s of lips</w:t>
            </w:r>
          </w:p>
        </w:tc>
      </w:tr>
      <w:tr w:rsidR="00156A05" w:rsidRPr="00D8121D" w14:paraId="0BAABC79" w14:textId="77777777" w:rsidTr="00A77DAF">
        <w:tc>
          <w:tcPr>
            <w:tcW w:w="0" w:type="auto"/>
            <w:vMerge/>
            <w:tcBorders>
              <w:left w:val="single" w:sz="8" w:space="0" w:color="000000"/>
              <w:right w:val="single" w:sz="4" w:space="0" w:color="auto"/>
            </w:tcBorders>
            <w:vAlign w:val="center"/>
            <w:hideMark/>
          </w:tcPr>
          <w:p w14:paraId="722F5CE2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0B41D7" w14:textId="77777777" w:rsidR="00156A05" w:rsidRPr="00D8121D" w:rsidRDefault="00156A05" w:rsidP="00A77D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8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9929F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oplakia of oral mucosa, including tongue</w:t>
            </w:r>
          </w:p>
        </w:tc>
      </w:tr>
      <w:tr w:rsidR="00156A05" w:rsidRPr="00D8121D" w14:paraId="35A9D869" w14:textId="77777777" w:rsidTr="00A77DAF">
        <w:tc>
          <w:tcPr>
            <w:tcW w:w="0" w:type="auto"/>
            <w:vMerge/>
            <w:tcBorders>
              <w:left w:val="single" w:sz="8" w:space="0" w:color="000000"/>
              <w:right w:val="single" w:sz="4" w:space="0" w:color="auto"/>
            </w:tcBorders>
            <w:vAlign w:val="center"/>
            <w:hideMark/>
          </w:tcPr>
          <w:p w14:paraId="300D3836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3249AF" w14:textId="77777777" w:rsidR="00156A05" w:rsidRPr="00D8121D" w:rsidRDefault="00156A05" w:rsidP="00A77D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8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17EC9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and unspecified diseases of the oral soft tissues</w:t>
            </w:r>
          </w:p>
        </w:tc>
      </w:tr>
      <w:tr w:rsidR="00156A05" w:rsidRPr="00D8121D" w14:paraId="79728522" w14:textId="77777777" w:rsidTr="00A77DAF">
        <w:tc>
          <w:tcPr>
            <w:tcW w:w="0" w:type="auto"/>
            <w:vMerge/>
            <w:tcBorders>
              <w:left w:val="single" w:sz="8" w:space="0" w:color="000000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FE0037E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F2E053" w14:textId="77777777" w:rsidR="00156A05" w:rsidRPr="00D8121D" w:rsidRDefault="00156A05" w:rsidP="00A77D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7.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4AB0B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chen planus</w:t>
            </w:r>
          </w:p>
        </w:tc>
      </w:tr>
      <w:tr w:rsidR="00156A05" w:rsidRPr="00D8121D" w14:paraId="4755EFBC" w14:textId="77777777" w:rsidTr="00A77DAF">
        <w:tc>
          <w:tcPr>
            <w:tcW w:w="0" w:type="auto"/>
            <w:vMerge w:val="restart"/>
            <w:tcBorders>
              <w:top w:val="single" w:sz="12" w:space="0" w:color="000000"/>
              <w:left w:val="single" w:sz="8" w:space="0" w:color="000000"/>
              <w:right w:val="single" w:sz="4" w:space="0" w:color="auto"/>
            </w:tcBorders>
            <w:vAlign w:val="center"/>
            <w:hideMark/>
          </w:tcPr>
          <w:p w14:paraId="396A55C6" w14:textId="77777777" w:rsidR="00156A05" w:rsidRPr="00D8121D" w:rsidRDefault="00156A05" w:rsidP="00A77D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D-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69607A" w14:textId="77777777" w:rsidR="00156A05" w:rsidRPr="00D8121D" w:rsidRDefault="00156A05" w:rsidP="00A77D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12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6F01A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forms of stomatitis</w:t>
            </w:r>
          </w:p>
        </w:tc>
      </w:tr>
      <w:tr w:rsidR="00156A05" w:rsidRPr="00D8121D" w14:paraId="7E281482" w14:textId="77777777" w:rsidTr="00A77DAF">
        <w:tc>
          <w:tcPr>
            <w:tcW w:w="0" w:type="auto"/>
            <w:vMerge/>
            <w:tcBorders>
              <w:left w:val="single" w:sz="8" w:space="0" w:color="000000"/>
              <w:right w:val="single" w:sz="4" w:space="0" w:color="auto"/>
            </w:tcBorders>
            <w:vAlign w:val="center"/>
            <w:hideMark/>
          </w:tcPr>
          <w:p w14:paraId="46DAD46A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13CD89" w14:textId="77777777" w:rsidR="00156A05" w:rsidRPr="00D8121D" w:rsidRDefault="00156A05" w:rsidP="00A77D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13.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0D13F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oplakia of oral mucosa, including tongue</w:t>
            </w:r>
          </w:p>
        </w:tc>
      </w:tr>
      <w:tr w:rsidR="00156A05" w:rsidRPr="00D8121D" w14:paraId="668A3C1F" w14:textId="77777777" w:rsidTr="00A77DAF">
        <w:tc>
          <w:tcPr>
            <w:tcW w:w="0" w:type="auto"/>
            <w:vMerge/>
            <w:tcBorders>
              <w:left w:val="single" w:sz="8" w:space="0" w:color="000000"/>
              <w:right w:val="single" w:sz="4" w:space="0" w:color="auto"/>
            </w:tcBorders>
            <w:vAlign w:val="center"/>
            <w:hideMark/>
          </w:tcPr>
          <w:p w14:paraId="62A7A906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0C374D" w14:textId="77777777" w:rsidR="00156A05" w:rsidRPr="00D8121D" w:rsidRDefault="00156A05" w:rsidP="00A77D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13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262EF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nuloma and granuloma-like lesions of oral mucosa</w:t>
            </w:r>
          </w:p>
        </w:tc>
      </w:tr>
      <w:tr w:rsidR="00156A05" w:rsidRPr="00D8121D" w14:paraId="5F76DB6B" w14:textId="77777777" w:rsidTr="00A77DAF">
        <w:tc>
          <w:tcPr>
            <w:tcW w:w="0" w:type="auto"/>
            <w:vMerge/>
            <w:tcBorders>
              <w:left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14E2C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90D0D0" w14:textId="77777777" w:rsidR="00156A05" w:rsidRPr="00D8121D" w:rsidRDefault="00156A05" w:rsidP="00A77D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13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7ABCD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al submucous fibrosis</w:t>
            </w:r>
          </w:p>
        </w:tc>
      </w:tr>
      <w:tr w:rsidR="00156A05" w:rsidRPr="00D8121D" w14:paraId="33F75E97" w14:textId="77777777" w:rsidTr="00A77DAF">
        <w:tc>
          <w:tcPr>
            <w:tcW w:w="0" w:type="auto"/>
            <w:vMerge/>
            <w:tcBorders>
              <w:left w:val="single" w:sz="8" w:space="0" w:color="000000"/>
              <w:right w:val="single" w:sz="4" w:space="0" w:color="auto"/>
            </w:tcBorders>
            <w:vAlign w:val="center"/>
            <w:hideMark/>
          </w:tcPr>
          <w:p w14:paraId="6DCC9320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352B1C" w14:textId="77777777" w:rsidR="00156A05" w:rsidRPr="00D8121D" w:rsidRDefault="00156A05" w:rsidP="00A77D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13.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3AE01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 lesions of oral mucosa</w:t>
            </w:r>
          </w:p>
        </w:tc>
      </w:tr>
      <w:tr w:rsidR="00156A05" w:rsidRPr="00D8121D" w14:paraId="391BEF0A" w14:textId="77777777" w:rsidTr="00A77DAF">
        <w:tc>
          <w:tcPr>
            <w:tcW w:w="0" w:type="auto"/>
            <w:vMerge/>
            <w:tcBorders>
              <w:left w:val="single" w:sz="8" w:space="0" w:color="000000"/>
              <w:right w:val="single" w:sz="4" w:space="0" w:color="auto"/>
            </w:tcBorders>
            <w:vAlign w:val="center"/>
            <w:hideMark/>
          </w:tcPr>
          <w:p w14:paraId="33F494DB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FF72C5" w14:textId="77777777" w:rsidR="00156A05" w:rsidRPr="00D8121D" w:rsidRDefault="00156A05" w:rsidP="00A77D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13.7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2C7E9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lesions of oral mucosa</w:t>
            </w:r>
          </w:p>
        </w:tc>
      </w:tr>
      <w:tr w:rsidR="00156A05" w:rsidRPr="00D8121D" w14:paraId="21EB9029" w14:textId="77777777" w:rsidTr="00A77DAF">
        <w:tc>
          <w:tcPr>
            <w:tcW w:w="0" w:type="auto"/>
            <w:vMerge/>
            <w:tcBorders>
              <w:left w:val="single" w:sz="8" w:space="0" w:color="000000"/>
              <w:right w:val="single" w:sz="4" w:space="0" w:color="auto"/>
            </w:tcBorders>
            <w:vAlign w:val="center"/>
            <w:hideMark/>
          </w:tcPr>
          <w:p w14:paraId="7FAE31B7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B62693" w14:textId="77777777" w:rsidR="00156A05" w:rsidRPr="00D8121D" w:rsidRDefault="00156A05" w:rsidP="00A77D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14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2C139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ossitis</w:t>
            </w:r>
          </w:p>
        </w:tc>
      </w:tr>
      <w:tr w:rsidR="00156A05" w:rsidRPr="00D8121D" w14:paraId="36BC72F3" w14:textId="77777777" w:rsidTr="00A77DAF">
        <w:tc>
          <w:tcPr>
            <w:tcW w:w="0" w:type="auto"/>
            <w:vMerge/>
            <w:tcBorders>
              <w:left w:val="single" w:sz="8" w:space="0" w:color="000000"/>
              <w:right w:val="single" w:sz="4" w:space="0" w:color="auto"/>
            </w:tcBorders>
            <w:vAlign w:val="center"/>
            <w:hideMark/>
          </w:tcPr>
          <w:p w14:paraId="65063050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78487A" w14:textId="77777777" w:rsidR="00156A05" w:rsidRPr="00D8121D" w:rsidRDefault="00156A05" w:rsidP="00A77D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14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13ADF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diseases of tongue</w:t>
            </w:r>
          </w:p>
        </w:tc>
      </w:tr>
      <w:tr w:rsidR="00156A05" w:rsidRPr="00D8121D" w14:paraId="04E46820" w14:textId="77777777" w:rsidTr="00A77DAF">
        <w:tc>
          <w:tcPr>
            <w:tcW w:w="0" w:type="auto"/>
            <w:vMerge/>
            <w:tcBorders>
              <w:left w:val="single" w:sz="8" w:space="0" w:color="000000"/>
              <w:right w:val="single" w:sz="4" w:space="0" w:color="auto"/>
            </w:tcBorders>
            <w:vAlign w:val="center"/>
            <w:hideMark/>
          </w:tcPr>
          <w:p w14:paraId="7692AA5E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9ECD09" w14:textId="77777777" w:rsidR="00156A05" w:rsidRPr="00D8121D" w:rsidRDefault="00156A05" w:rsidP="00A77D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14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CB9E6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 of tongue, unspecified</w:t>
            </w:r>
          </w:p>
        </w:tc>
      </w:tr>
      <w:tr w:rsidR="00156A05" w:rsidRPr="00D8121D" w14:paraId="1244C915" w14:textId="77777777" w:rsidTr="00A77DAF">
        <w:tc>
          <w:tcPr>
            <w:tcW w:w="0" w:type="auto"/>
            <w:vMerge/>
            <w:tcBorders>
              <w:left w:val="single" w:sz="8" w:space="0" w:color="000000"/>
              <w:right w:val="single" w:sz="4" w:space="0" w:color="auto"/>
            </w:tcBorders>
            <w:vAlign w:val="center"/>
            <w:hideMark/>
          </w:tcPr>
          <w:p w14:paraId="497B569C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B68759" w14:textId="77777777" w:rsidR="00156A05" w:rsidRPr="00D8121D" w:rsidRDefault="00156A05" w:rsidP="00A77D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43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331A8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rophic lichen planus</w:t>
            </w:r>
          </w:p>
        </w:tc>
      </w:tr>
      <w:tr w:rsidR="00156A05" w:rsidRPr="00D8121D" w14:paraId="54ADBB7E" w14:textId="77777777" w:rsidTr="00A77DAF">
        <w:tc>
          <w:tcPr>
            <w:tcW w:w="0" w:type="auto"/>
            <w:vMerge/>
            <w:tcBorders>
              <w:left w:val="single" w:sz="8" w:space="0" w:color="000000"/>
              <w:right w:val="single" w:sz="4" w:space="0" w:color="auto"/>
            </w:tcBorders>
            <w:vAlign w:val="center"/>
            <w:hideMark/>
          </w:tcPr>
          <w:p w14:paraId="73E2F64E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0FF9B5" w14:textId="77777777" w:rsidR="00156A05" w:rsidRPr="00D8121D" w:rsidRDefault="00156A05" w:rsidP="00A77D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43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B79D5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llous lichen planus</w:t>
            </w:r>
          </w:p>
        </w:tc>
      </w:tr>
      <w:tr w:rsidR="00156A05" w:rsidRPr="00D8121D" w14:paraId="3BC42BC4" w14:textId="77777777" w:rsidTr="00A77DAF">
        <w:tc>
          <w:tcPr>
            <w:tcW w:w="0" w:type="auto"/>
            <w:vMerge/>
            <w:tcBorders>
              <w:left w:val="single" w:sz="8" w:space="0" w:color="000000"/>
              <w:right w:val="single" w:sz="4" w:space="0" w:color="auto"/>
            </w:tcBorders>
            <w:vAlign w:val="center"/>
            <w:hideMark/>
          </w:tcPr>
          <w:p w14:paraId="27FEA5D2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2C22FB" w14:textId="77777777" w:rsidR="00156A05" w:rsidRPr="00D8121D" w:rsidRDefault="00156A05" w:rsidP="00A77D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43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6F225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chenoid drug reaction</w:t>
            </w:r>
          </w:p>
        </w:tc>
      </w:tr>
      <w:tr w:rsidR="00156A05" w:rsidRPr="00D8121D" w14:paraId="6EB31B71" w14:textId="77777777" w:rsidTr="00A77DAF">
        <w:tc>
          <w:tcPr>
            <w:tcW w:w="0" w:type="auto"/>
            <w:vMerge/>
            <w:tcBorders>
              <w:left w:val="single" w:sz="8" w:space="0" w:color="000000"/>
              <w:right w:val="single" w:sz="4" w:space="0" w:color="auto"/>
            </w:tcBorders>
            <w:vAlign w:val="center"/>
            <w:hideMark/>
          </w:tcPr>
          <w:p w14:paraId="6FCFCC20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D6E43C" w14:textId="77777777" w:rsidR="00156A05" w:rsidRPr="00D8121D" w:rsidRDefault="00156A05" w:rsidP="00A77D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43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E87F7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acute (active) lichen planus</w:t>
            </w:r>
          </w:p>
        </w:tc>
      </w:tr>
      <w:tr w:rsidR="00156A05" w:rsidRPr="00D8121D" w14:paraId="0A189156" w14:textId="77777777" w:rsidTr="00A77DAF">
        <w:tc>
          <w:tcPr>
            <w:tcW w:w="0" w:type="auto"/>
            <w:vMerge/>
            <w:tcBorders>
              <w:left w:val="single" w:sz="8" w:space="0" w:color="000000"/>
              <w:right w:val="single" w:sz="4" w:space="0" w:color="auto"/>
            </w:tcBorders>
            <w:vAlign w:val="center"/>
            <w:hideMark/>
          </w:tcPr>
          <w:p w14:paraId="6830C2E6" w14:textId="77777777" w:rsidR="00156A05" w:rsidRPr="00D8121D" w:rsidRDefault="00156A05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B1CD58" w14:textId="77777777" w:rsidR="00156A05" w:rsidRPr="00D8121D" w:rsidRDefault="00156A05" w:rsidP="00A77D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43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F7001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lichen planus</w:t>
            </w:r>
          </w:p>
        </w:tc>
      </w:tr>
      <w:tr w:rsidR="00156A05" w:rsidRPr="00D8121D" w14:paraId="23095913" w14:textId="77777777" w:rsidTr="00A77DAF">
        <w:tc>
          <w:tcPr>
            <w:tcW w:w="0" w:type="auto"/>
            <w:vMerge/>
            <w:tcBorders>
              <w:left w:val="single" w:sz="8" w:space="0" w:color="000000"/>
              <w:right w:val="single" w:sz="4" w:space="0" w:color="auto"/>
            </w:tcBorders>
            <w:vAlign w:val="center"/>
            <w:hideMark/>
          </w:tcPr>
          <w:p w14:paraId="6B8C41D8" w14:textId="77777777" w:rsidR="00156A05" w:rsidRPr="00D8121D" w:rsidRDefault="00156A05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6DEBF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43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C3927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chen planus, unspecified</w:t>
            </w:r>
          </w:p>
        </w:tc>
      </w:tr>
      <w:tr w:rsidR="00156A05" w:rsidRPr="00D8121D" w14:paraId="43D6BAB3" w14:textId="77777777" w:rsidTr="00A77DAF">
        <w:tc>
          <w:tcPr>
            <w:tcW w:w="0" w:type="auto"/>
            <w:vMerge/>
            <w:tcBorders>
              <w:left w:val="single" w:sz="8" w:space="0" w:color="000000"/>
              <w:right w:val="single" w:sz="4" w:space="0" w:color="auto"/>
            </w:tcBorders>
            <w:vAlign w:val="center"/>
            <w:hideMark/>
          </w:tcPr>
          <w:p w14:paraId="38AAE174" w14:textId="77777777" w:rsidR="00156A05" w:rsidRPr="00D8121D" w:rsidRDefault="00156A05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7F7C9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83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988EC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history of human immunodeficiency virus [HIV] disease</w:t>
            </w:r>
          </w:p>
        </w:tc>
      </w:tr>
      <w:tr w:rsidR="00156A05" w:rsidRPr="00D8121D" w14:paraId="435D967D" w14:textId="77777777" w:rsidTr="00A77DAF">
        <w:tc>
          <w:tcPr>
            <w:tcW w:w="0" w:type="auto"/>
            <w:vMerge/>
            <w:tcBorders>
              <w:left w:val="single" w:sz="8" w:space="0" w:color="000000"/>
              <w:right w:val="single" w:sz="4" w:space="0" w:color="auto"/>
            </w:tcBorders>
            <w:vAlign w:val="center"/>
            <w:hideMark/>
          </w:tcPr>
          <w:p w14:paraId="1FC52D56" w14:textId="77777777" w:rsidR="00156A05" w:rsidRPr="00D8121D" w:rsidRDefault="00156A05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8FA95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83.7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204C3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history of other diseases of the digestive system</w:t>
            </w:r>
          </w:p>
        </w:tc>
      </w:tr>
      <w:tr w:rsidR="00156A05" w:rsidRPr="00D8121D" w14:paraId="3430C79D" w14:textId="77777777" w:rsidTr="00A77DAF">
        <w:tc>
          <w:tcPr>
            <w:tcW w:w="0" w:type="auto"/>
            <w:vMerge/>
            <w:tcBorders>
              <w:left w:val="single" w:sz="8" w:space="0" w:color="000000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78631798" w14:textId="77777777" w:rsidR="00156A05" w:rsidRPr="00D8121D" w:rsidRDefault="00156A05" w:rsidP="00A77D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D086D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87.1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8E7C9" w14:textId="77777777" w:rsidR="00156A05" w:rsidRPr="00D8121D" w:rsidRDefault="00156A05" w:rsidP="00A77DA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2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 history of other diseases of the digestive system</w:t>
            </w:r>
          </w:p>
        </w:tc>
      </w:tr>
    </w:tbl>
    <w:p w14:paraId="57E5FCF3" w14:textId="77777777" w:rsidR="00382EC4" w:rsidRDefault="00382EC4"/>
    <w:sectPr w:rsidR="00382E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A05"/>
    <w:rsid w:val="00156A05"/>
    <w:rsid w:val="00382EC4"/>
    <w:rsid w:val="0046210A"/>
    <w:rsid w:val="004B0B2F"/>
    <w:rsid w:val="004F676A"/>
    <w:rsid w:val="00516ADC"/>
    <w:rsid w:val="00640F64"/>
    <w:rsid w:val="007D3ECF"/>
    <w:rsid w:val="00DC119B"/>
    <w:rsid w:val="00F47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87A735"/>
  <w15:chartTrackingRefBased/>
  <w15:docId w15:val="{5DB3AE31-93A2-3D4D-96BB-001C51A33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A0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6A0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6A0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6A0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6A0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6A0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6A0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6A0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6A0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6A0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6A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6A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6A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6A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6A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6A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6A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6A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6A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6A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6A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6A0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6A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6A0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6A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6A0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6A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6A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6A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6A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Palatnik</dc:creator>
  <cp:keywords/>
  <dc:description/>
  <cp:lastModifiedBy>Benjamin Palatnik</cp:lastModifiedBy>
  <cp:revision>1</cp:revision>
  <dcterms:created xsi:type="dcterms:W3CDTF">2025-08-09T19:11:00Z</dcterms:created>
  <dcterms:modified xsi:type="dcterms:W3CDTF">2025-08-09T19:12:00Z</dcterms:modified>
</cp:coreProperties>
</file>